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Transcriptome assembly scheme and data.</w:t>
      </w:r>
    </w:p>
    <w:tbl>
      <w:tblPr>
        <w:tblW w:w="9876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01"/>
        <w:gridCol w:w="1418"/>
        <w:gridCol w:w="1134"/>
        <w:gridCol w:w="992"/>
        <w:gridCol w:w="1559"/>
        <w:gridCol w:w="1326"/>
      </w:tblGrid>
      <w:tr>
        <w:trPr>
          <w:trHeight w:val="848" w:hRule="atLeast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iosample accession 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RA 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o of</w:t>
            </w: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 rea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verage Quality scores (Phr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 o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scaffolds af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BySS-paired end assembly (Average length in bp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 o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contigs af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ABySS-single end re-assembl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(Average length in bp)</w:t>
            </w:r>
          </w:p>
        </w:tc>
      </w:tr>
      <w:tr>
        <w:trPr>
          <w:trHeight w:val="336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tressed plant root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MN029374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18,974,5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,945 (412)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,965 (544)</w:t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19,096,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,037 (414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oots wounding 8h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45,857,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,380 (334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45,753,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,661 (336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ots wounding 24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6,775,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,359 (267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6,585,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,400 (274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ots wounding 48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2,547,7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,626 (343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2,620,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,481 (345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ots wounding 7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0,930,8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,890 (401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4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1,030,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,426 (398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oots infected b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erticillium dahl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8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7,214,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581 (241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7,143,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,413 (234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oots infected b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. dahl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7,681,4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,692 (302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6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7,390,6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,140 (302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oots infected b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. dahl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5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2,286,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,987 (290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2,030,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,059 (289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tressed plant leav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8,852,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,702 (298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8,899,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,393 (290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d-stressed leaves 24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5,059,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,038 (329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4,622,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,192 (267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d-stressed leaves 10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11,131,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,268 (413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11,074,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524 (408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ves of plants with wounded roots 15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47,498,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,406 (286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4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26,325,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,239 (302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aves of plants infected b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. dahli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5 day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Lucida Grande"/>
                <w:sz w:val="20"/>
                <w:szCs w:val="28"/>
              </w:rPr>
              <w:t>SAMN029374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7,391,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,255 (308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1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s-ES_tradnl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  <w:lang w:val="es-ES_tradn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cs="Lucida Grande"/>
                <w:sz w:val="20"/>
                <w:szCs w:val="28"/>
              </w:rPr>
            </w:pPr>
            <w:r>
              <w:rPr>
                <w:rFonts w:cs="Lucida Grande"/>
                <w:sz w:val="20"/>
                <w:szCs w:val="28"/>
              </w:rPr>
              <w:t>SRR1525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  <w:lang w:val="es-ES_tradnl"/>
              </w:rPr>
              <w:t>36,899,9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,101 (309)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1:47:00Z</dcterms:created>
  <dc:creator>Servicio de Informática</dc:creator>
  <dc:description/>
  <dc:language>en-US</dc:language>
  <cp:lastModifiedBy>Servicio de Informática</cp:lastModifiedBy>
  <dcterms:modified xsi:type="dcterms:W3CDTF">2014-09-15T11:47:00Z</dcterms:modified>
  <cp:revision>2</cp:revision>
  <dc:subject/>
  <dc:title/>
</cp:coreProperties>
</file>